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E8D1FF" w14:textId="210B4CAE" w:rsidR="008245A3" w:rsidRDefault="008245A3" w:rsidP="006C7136">
      <w:pPr>
        <w:jc w:val="lowKashida"/>
        <w:rPr>
          <w:rFonts w:ascii="Calibri" w:eastAsia="Calibri" w:hAnsi="Calibri" w:cs="Arial"/>
        </w:rPr>
      </w:pPr>
    </w:p>
    <w:p w14:paraId="49896070" w14:textId="3E1F2C1C" w:rsidR="00C70B35" w:rsidRDefault="00BB0984" w:rsidP="006C7136">
      <w:pPr>
        <w:jc w:val="lowKashida"/>
        <w:rPr>
          <w:rFonts w:ascii="Calibri" w:eastAsia="Calibri" w:hAnsi="Calibri" w:cs="Arial"/>
        </w:rPr>
      </w:pPr>
      <w:r w:rsidRPr="00BB0984">
        <w:rPr>
          <w:rFonts w:ascii="Calibri" w:eastAsia="Calibri" w:hAnsi="Calibri" w:cs="Arial"/>
          <w:noProof/>
        </w:rPr>
        <w:drawing>
          <wp:inline distT="0" distB="0" distL="0" distR="0" wp14:anchorId="460C36A9" wp14:editId="64838BDC">
            <wp:extent cx="5943600" cy="3147701"/>
            <wp:effectExtent l="0" t="0" r="0" b="0"/>
            <wp:docPr id="16" name="Picture 16" descr="E:\Eli\PhD_Goettingen\Third paper- PloS one\Block_Diff_GBLUP_sERRBLUP_Genetic_cor_VS_abs_increa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Eli\PhD_Goettingen\Third paper- PloS one\Block_Diff_GBLUP_sERRBLUP_Genetic_cor_VS_abs_increas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7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50234" w14:textId="6B4E60FC" w:rsidR="00C70B35" w:rsidRPr="00941B22" w:rsidRDefault="00FA175F" w:rsidP="00C70B35">
      <w:pPr>
        <w:jc w:val="lowKashida"/>
        <w:rPr>
          <w:rFonts w:ascii="Calibri" w:eastAsia="Calibri" w:hAnsi="Calibri" w:cs="Arial"/>
        </w:rPr>
      </w:pPr>
      <w:r>
        <w:rPr>
          <w:rFonts w:ascii="Calibri" w:eastAsia="Calibri" w:hAnsi="Calibri" w:cs="Arial"/>
          <w:b/>
          <w:bCs/>
        </w:rPr>
        <w:t xml:space="preserve">S19 </w:t>
      </w:r>
      <w:r w:rsidR="00C70B35">
        <w:rPr>
          <w:rFonts w:ascii="Calibri" w:eastAsia="Calibri" w:hAnsi="Calibri" w:cs="Arial"/>
          <w:b/>
          <w:bCs/>
        </w:rPr>
        <w:t>Fig.</w:t>
      </w:r>
      <w:r w:rsidR="00C70B35" w:rsidRPr="008A1FE5">
        <w:rPr>
          <w:rFonts w:ascii="Calibri" w:eastAsia="Calibri" w:hAnsi="Calibri" w:cs="Arial"/>
          <w:b/>
          <w:bCs/>
        </w:rPr>
        <w:t xml:space="preserve"> </w:t>
      </w:r>
      <w:bookmarkStart w:id="0" w:name="_Hlk127539239"/>
      <w:r w:rsidR="00C70B35" w:rsidRPr="00941B22">
        <w:t xml:space="preserve">Regression of the absolute increase in predictive ability from bivariate GBLUP to maximum bivariate </w:t>
      </w:r>
      <w:proofErr w:type="spellStart"/>
      <w:r w:rsidR="00C70B35" w:rsidRPr="00941B22">
        <w:t>sERRBLUP</w:t>
      </w:r>
      <w:proofErr w:type="spellEnd"/>
      <w:r w:rsidR="00C70B35">
        <w:t xml:space="preserve"> </w:t>
      </w:r>
      <w:r w:rsidR="00C70B35" w:rsidRPr="00941B22">
        <w:t xml:space="preserve">on the difference between the GBLUP genomic correlation and maximum </w:t>
      </w:r>
      <w:proofErr w:type="spellStart"/>
      <w:r w:rsidR="00C70B35" w:rsidRPr="00941B22">
        <w:t>sERRBLUP</w:t>
      </w:r>
      <w:proofErr w:type="spellEnd"/>
      <w:r w:rsidR="00C70B35" w:rsidRPr="00941B22">
        <w:t xml:space="preserve"> genomic correlation between 2017 and 2018 in KE (left) and in PE (right) for all studied traits</w:t>
      </w:r>
      <w:r w:rsidR="00C70B35">
        <w:t>, when utilizing haplotype blocks</w:t>
      </w:r>
      <w:r w:rsidR="00C70B35" w:rsidRPr="00941B22">
        <w:t>. In each panel, the overall linear regression line with the regression coefficient (</w:t>
      </w:r>
      <m:oMath>
        <m:r>
          <m:rPr>
            <m:sty m:val="bi"/>
          </m:rPr>
          <w:rPr>
            <w:rFonts w:ascii="Cambria Math" w:hAnsi="Cambria Math"/>
          </w:rPr>
          <m:t>b</m:t>
        </m:r>
      </m:oMath>
      <w:r w:rsidR="00C70B35" w:rsidRPr="00941B22">
        <w:t>) and R-squared (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p>
        </m:sSup>
      </m:oMath>
      <w:r w:rsidR="00C70B35" w:rsidRPr="00941B22">
        <w:t xml:space="preserve">) are shown. The colors green, light blue, pink, red, orange, purple, yellow and dark blue represent the phenotypic traits EV_V3, EV_V4, EV_V6, PH_V4, PH_V6, </w:t>
      </w:r>
      <w:proofErr w:type="spellStart"/>
      <w:r w:rsidR="00C70B35" w:rsidRPr="00941B22">
        <w:t>PH_final</w:t>
      </w:r>
      <w:proofErr w:type="spellEnd"/>
      <w:r w:rsidR="00C70B35" w:rsidRPr="00941B22">
        <w:t>, FF and RL, respectively.</w:t>
      </w:r>
      <w:bookmarkEnd w:id="0"/>
    </w:p>
    <w:p w14:paraId="656D89B1" w14:textId="638913BC" w:rsidR="00C70B35" w:rsidRDefault="00C70B35" w:rsidP="006C7136">
      <w:pPr>
        <w:jc w:val="lowKashida"/>
        <w:rPr>
          <w:rFonts w:ascii="Calibri" w:eastAsia="Calibri" w:hAnsi="Calibri" w:cs="Arial"/>
        </w:rPr>
      </w:pPr>
    </w:p>
    <w:p w14:paraId="1CC70FAE" w14:textId="1BB14DC5" w:rsidR="00335105" w:rsidRDefault="00335105" w:rsidP="006C7136">
      <w:pPr>
        <w:jc w:val="lowKashida"/>
        <w:rPr>
          <w:rFonts w:ascii="Calibri" w:eastAsia="Calibri" w:hAnsi="Calibri" w:cs="Arial"/>
          <w:lang w:val="en-IN"/>
        </w:rPr>
      </w:pPr>
      <w:bookmarkStart w:id="1" w:name="_GoBack"/>
      <w:bookmarkEnd w:id="1"/>
    </w:p>
    <w:sectPr w:rsidR="00335105" w:rsidSect="000A365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680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CF77C" w14:textId="6047FF3B" w:rsidR="00776FBF" w:rsidRDefault="00776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5FF1162" w14:textId="77777777" w:rsidR="00776FBF" w:rsidRDefault="00776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35105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F5F1AE-869C-4826-BDED-9267FDBF3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